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4803A" w14:textId="77777777" w:rsidR="004A4875" w:rsidRDefault="004A4875" w:rsidP="00FE07A4">
      <w:pPr>
        <w:spacing w:line="360" w:lineRule="auto"/>
        <w:jc w:val="both"/>
        <w:rPr>
          <w:rFonts w:ascii="Calibri" w:hAnsi="Calibri"/>
          <w:b/>
        </w:rPr>
      </w:pPr>
    </w:p>
    <w:p w14:paraId="7FE7F673" w14:textId="77777777" w:rsidR="004A4875" w:rsidRDefault="004A4875" w:rsidP="00FE07A4">
      <w:pPr>
        <w:spacing w:line="360" w:lineRule="auto"/>
        <w:jc w:val="both"/>
        <w:rPr>
          <w:rFonts w:ascii="Calibri" w:hAnsi="Calibri"/>
          <w:b/>
        </w:rPr>
      </w:pPr>
    </w:p>
    <w:p w14:paraId="00E6A1A0" w14:textId="77777777" w:rsidR="004A4875" w:rsidRDefault="004A4875" w:rsidP="00FE07A4">
      <w:pPr>
        <w:spacing w:line="360" w:lineRule="auto"/>
        <w:jc w:val="both"/>
        <w:rPr>
          <w:rFonts w:ascii="Calibri" w:hAnsi="Calibri"/>
          <w:b/>
        </w:rPr>
      </w:pPr>
    </w:p>
    <w:p w14:paraId="2AD336BE" w14:textId="77777777" w:rsidR="004A4875" w:rsidRDefault="004A4875" w:rsidP="00FE07A4">
      <w:pPr>
        <w:spacing w:line="360" w:lineRule="auto"/>
        <w:jc w:val="both"/>
        <w:rPr>
          <w:rFonts w:ascii="Calibri" w:hAnsi="Calibri"/>
          <w:b/>
        </w:rPr>
      </w:pPr>
    </w:p>
    <w:p w14:paraId="0434A7F9" w14:textId="2D5EEA57" w:rsidR="00FE07A4" w:rsidRPr="00FE07A4" w:rsidRDefault="00C6681A" w:rsidP="003918B1">
      <w:pPr>
        <w:spacing w:line="360" w:lineRule="auto"/>
        <w:outlineLvl w:val="0"/>
        <w:rPr>
          <w:rFonts w:ascii="Calibri" w:hAnsi="Calibri"/>
          <w:b/>
        </w:rPr>
      </w:pPr>
      <w:r>
        <w:rPr>
          <w:rFonts w:ascii="Calibri" w:hAnsi="Calibri"/>
          <w:b/>
        </w:rPr>
        <w:t>Expanded View</w:t>
      </w:r>
      <w:bookmarkStart w:id="0" w:name="_GoBack"/>
      <w:bookmarkEnd w:id="0"/>
      <w:r w:rsidR="00FE07A4" w:rsidRPr="00FE07A4">
        <w:rPr>
          <w:rFonts w:ascii="Calibri" w:hAnsi="Calibri"/>
          <w:b/>
        </w:rPr>
        <w:t xml:space="preserve"> Table 1</w:t>
      </w:r>
      <w:r w:rsidR="00FE07A4">
        <w:rPr>
          <w:rFonts w:ascii="Calibri" w:hAnsi="Calibri"/>
          <w:b/>
        </w:rPr>
        <w:t>: Mass Spectrometry analysis of STG-p62 purified from Hap1 cells.</w:t>
      </w:r>
    </w:p>
    <w:tbl>
      <w:tblPr>
        <w:tblStyle w:val="PlainTable11"/>
        <w:tblW w:w="10947" w:type="dxa"/>
        <w:jc w:val="center"/>
        <w:tblLook w:val="04A0" w:firstRow="1" w:lastRow="0" w:firstColumn="1" w:lastColumn="0" w:noHBand="0" w:noVBand="1"/>
      </w:tblPr>
      <w:tblGrid>
        <w:gridCol w:w="918"/>
        <w:gridCol w:w="1796"/>
        <w:gridCol w:w="1014"/>
        <w:gridCol w:w="1019"/>
        <w:gridCol w:w="1043"/>
        <w:gridCol w:w="674"/>
        <w:gridCol w:w="1019"/>
        <w:gridCol w:w="1043"/>
        <w:gridCol w:w="1245"/>
        <w:gridCol w:w="1176"/>
      </w:tblGrid>
      <w:tr w:rsidR="003918B1" w:rsidRPr="00FE07A4" w14:paraId="70998559" w14:textId="77777777" w:rsidTr="00391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gridSpan w:val="2"/>
          </w:tcPr>
          <w:p w14:paraId="731CA244" w14:textId="77777777" w:rsidR="00FE07A4" w:rsidRPr="00FE07A4" w:rsidRDefault="00FE07A4" w:rsidP="00FE07A4">
            <w:pPr>
              <w:spacing w:line="360" w:lineRule="auto"/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</w:p>
        </w:tc>
        <w:tc>
          <w:tcPr>
            <w:tcW w:w="3076" w:type="dxa"/>
            <w:gridSpan w:val="3"/>
          </w:tcPr>
          <w:p w14:paraId="2C8A0E5B" w14:textId="77777777" w:rsidR="00FE07A4" w:rsidRPr="004A4875" w:rsidRDefault="00FE07A4" w:rsidP="00FE07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4A4875">
              <w:rPr>
                <w:rFonts w:ascii="Calibri" w:hAnsi="Calibri"/>
                <w:sz w:val="20"/>
                <w:szCs w:val="20"/>
              </w:rPr>
              <w:t>Experiment 1</w:t>
            </w:r>
          </w:p>
        </w:tc>
        <w:tc>
          <w:tcPr>
            <w:tcW w:w="2736" w:type="dxa"/>
            <w:gridSpan w:val="3"/>
          </w:tcPr>
          <w:p w14:paraId="47557214" w14:textId="77777777" w:rsidR="00FE07A4" w:rsidRPr="004A4875" w:rsidRDefault="00FE07A4" w:rsidP="00FE07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4A4875">
              <w:rPr>
                <w:rFonts w:ascii="Calibri" w:hAnsi="Calibri"/>
                <w:sz w:val="20"/>
                <w:szCs w:val="20"/>
              </w:rPr>
              <w:t>Experiment 2</w:t>
            </w:r>
          </w:p>
        </w:tc>
        <w:tc>
          <w:tcPr>
            <w:tcW w:w="2421" w:type="dxa"/>
            <w:gridSpan w:val="2"/>
          </w:tcPr>
          <w:p w14:paraId="34064BDF" w14:textId="16821C08" w:rsidR="00FE07A4" w:rsidRPr="004A4875" w:rsidRDefault="00B22FDC" w:rsidP="00FE07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an</w:t>
            </w:r>
          </w:p>
        </w:tc>
      </w:tr>
      <w:tr w:rsidR="003918B1" w:rsidRPr="00C6681A" w14:paraId="7F9DDC7B" w14:textId="77777777" w:rsidTr="0039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C9D9148" w14:textId="77777777" w:rsidR="00FE07A4" w:rsidRPr="004A4875" w:rsidRDefault="00FE07A4" w:rsidP="00FE07A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4A4875">
              <w:rPr>
                <w:rFonts w:ascii="Calibri" w:hAnsi="Calibri"/>
                <w:sz w:val="20"/>
                <w:szCs w:val="20"/>
              </w:rPr>
              <w:t>Gene Name</w:t>
            </w:r>
          </w:p>
        </w:tc>
        <w:tc>
          <w:tcPr>
            <w:tcW w:w="1796" w:type="dxa"/>
          </w:tcPr>
          <w:p w14:paraId="53DB4B00" w14:textId="77777777" w:rsidR="00FE07A4" w:rsidRPr="00FE07A4" w:rsidRDefault="00FE07A4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FE07A4">
              <w:rPr>
                <w:rFonts w:ascii="Calibri" w:hAnsi="Calibri"/>
                <w:b/>
                <w:sz w:val="20"/>
                <w:szCs w:val="20"/>
              </w:rPr>
              <w:t>Protein Name</w:t>
            </w:r>
          </w:p>
        </w:tc>
        <w:tc>
          <w:tcPr>
            <w:tcW w:w="1014" w:type="dxa"/>
          </w:tcPr>
          <w:p w14:paraId="1ED922A8" w14:textId="77777777" w:rsidR="00FE07A4" w:rsidRPr="00FE07A4" w:rsidRDefault="00FE07A4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FE07A4">
              <w:rPr>
                <w:rFonts w:ascii="Calibri" w:hAnsi="Calibri"/>
                <w:b/>
                <w:sz w:val="20"/>
                <w:szCs w:val="20"/>
              </w:rPr>
              <w:t>Score</w:t>
            </w:r>
          </w:p>
        </w:tc>
        <w:tc>
          <w:tcPr>
            <w:tcW w:w="1019" w:type="dxa"/>
          </w:tcPr>
          <w:p w14:paraId="0B1350D7" w14:textId="77777777" w:rsidR="00FE07A4" w:rsidRDefault="00FE07A4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FE07A4">
              <w:rPr>
                <w:rFonts w:ascii="Calibri" w:hAnsi="Calibri"/>
                <w:b/>
                <w:sz w:val="20"/>
                <w:szCs w:val="20"/>
              </w:rPr>
              <w:t>Se</w:t>
            </w:r>
            <w:r>
              <w:rPr>
                <w:rFonts w:ascii="Calibri" w:hAnsi="Calibri"/>
                <w:b/>
                <w:sz w:val="20"/>
                <w:szCs w:val="20"/>
              </w:rPr>
              <w:t>quence</w:t>
            </w:r>
          </w:p>
          <w:p w14:paraId="7F10F85B" w14:textId="77777777" w:rsidR="00FE07A4" w:rsidRPr="00FE07A4" w:rsidRDefault="00FE07A4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FE07A4">
              <w:rPr>
                <w:rFonts w:ascii="Calibri" w:hAnsi="Calibri"/>
                <w:b/>
                <w:sz w:val="20"/>
                <w:szCs w:val="20"/>
              </w:rPr>
              <w:t>coverage (%)</w:t>
            </w:r>
          </w:p>
        </w:tc>
        <w:tc>
          <w:tcPr>
            <w:tcW w:w="1043" w:type="dxa"/>
          </w:tcPr>
          <w:p w14:paraId="4914BA5D" w14:textId="5083E06B" w:rsidR="00FE07A4" w:rsidRPr="00FE07A4" w:rsidRDefault="00FE07A4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FE07A4">
              <w:rPr>
                <w:rFonts w:ascii="Calibri" w:hAnsi="Calibri"/>
                <w:b/>
                <w:sz w:val="20"/>
                <w:szCs w:val="20"/>
              </w:rPr>
              <w:t>Log2</w:t>
            </w:r>
            <w:r w:rsidR="00F635E9">
              <w:rPr>
                <w:rFonts w:ascii="Calibri" w:hAnsi="Calibri"/>
                <w:b/>
                <w:sz w:val="20"/>
                <w:szCs w:val="20"/>
              </w:rPr>
              <w:t>(</w:t>
            </w:r>
            <w:r w:rsidRPr="00FE07A4">
              <w:rPr>
                <w:rFonts w:ascii="Calibri" w:hAnsi="Calibri"/>
                <w:b/>
                <w:sz w:val="20"/>
                <w:szCs w:val="20"/>
              </w:rPr>
              <w:t>LFQ</w:t>
            </w:r>
            <w:r w:rsidR="00F635E9">
              <w:rPr>
                <w:rFonts w:ascii="Calibri" w:hAnsi="Calibri"/>
                <w:b/>
                <w:sz w:val="20"/>
                <w:szCs w:val="20"/>
              </w:rPr>
              <w:t>)</w:t>
            </w:r>
            <w:r w:rsidRPr="00FE07A4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</w:p>
          <w:p w14:paraId="3B3E4CA4" w14:textId="7A7794AD" w:rsidR="00FE07A4" w:rsidRPr="00FE07A4" w:rsidRDefault="00FE07A4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FE07A4">
              <w:rPr>
                <w:rFonts w:ascii="Calibri" w:hAnsi="Calibri"/>
                <w:b/>
                <w:sz w:val="20"/>
                <w:szCs w:val="20"/>
              </w:rPr>
              <w:t>(STG-p62/</w:t>
            </w:r>
            <w:proofErr w:type="spellStart"/>
            <w:r w:rsidR="00F635E9">
              <w:rPr>
                <w:rFonts w:ascii="Calibri" w:hAnsi="Calibri"/>
                <w:b/>
                <w:sz w:val="20"/>
                <w:szCs w:val="20"/>
              </w:rPr>
              <w:t>wt</w:t>
            </w:r>
            <w:proofErr w:type="spellEnd"/>
            <w:r w:rsidRPr="00FE07A4"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674" w:type="dxa"/>
          </w:tcPr>
          <w:p w14:paraId="600EF4A9" w14:textId="77777777" w:rsidR="00FE07A4" w:rsidRPr="00FE07A4" w:rsidRDefault="00FE07A4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FE07A4">
              <w:rPr>
                <w:rFonts w:ascii="Calibri" w:hAnsi="Calibri"/>
                <w:b/>
                <w:sz w:val="20"/>
                <w:szCs w:val="20"/>
              </w:rPr>
              <w:t>Score</w:t>
            </w:r>
          </w:p>
        </w:tc>
        <w:tc>
          <w:tcPr>
            <w:tcW w:w="1019" w:type="dxa"/>
          </w:tcPr>
          <w:p w14:paraId="38CCE35E" w14:textId="77777777" w:rsidR="00FE07A4" w:rsidRPr="00FE07A4" w:rsidRDefault="00FE07A4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FE07A4">
              <w:rPr>
                <w:rFonts w:ascii="Calibri" w:hAnsi="Calibri"/>
                <w:b/>
                <w:sz w:val="20"/>
                <w:szCs w:val="20"/>
              </w:rPr>
              <w:t>Sequence coverage (%)</w:t>
            </w:r>
          </w:p>
        </w:tc>
        <w:tc>
          <w:tcPr>
            <w:tcW w:w="1043" w:type="dxa"/>
          </w:tcPr>
          <w:p w14:paraId="273B5D2C" w14:textId="681A163D" w:rsidR="00FE07A4" w:rsidRPr="00FE07A4" w:rsidRDefault="00FE07A4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FE07A4">
              <w:rPr>
                <w:rFonts w:ascii="Calibri" w:hAnsi="Calibri"/>
                <w:b/>
                <w:sz w:val="20"/>
                <w:szCs w:val="20"/>
              </w:rPr>
              <w:t>Log2</w:t>
            </w:r>
            <w:r w:rsidR="00F635E9">
              <w:rPr>
                <w:rFonts w:ascii="Calibri" w:hAnsi="Calibri"/>
                <w:b/>
                <w:sz w:val="20"/>
                <w:szCs w:val="20"/>
              </w:rPr>
              <w:t>(</w:t>
            </w:r>
            <w:r w:rsidRPr="00FE07A4">
              <w:rPr>
                <w:rFonts w:ascii="Calibri" w:hAnsi="Calibri"/>
                <w:b/>
                <w:sz w:val="20"/>
                <w:szCs w:val="20"/>
              </w:rPr>
              <w:t>LFQ</w:t>
            </w:r>
            <w:r w:rsidR="00F635E9">
              <w:rPr>
                <w:rFonts w:ascii="Calibri" w:hAnsi="Calibri"/>
                <w:b/>
                <w:sz w:val="20"/>
                <w:szCs w:val="20"/>
              </w:rPr>
              <w:t>)</w:t>
            </w:r>
          </w:p>
          <w:p w14:paraId="2B723A86" w14:textId="4B17FD28" w:rsidR="00FE07A4" w:rsidRPr="00FE07A4" w:rsidRDefault="00FE07A4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FE07A4">
              <w:rPr>
                <w:rFonts w:ascii="Calibri" w:hAnsi="Calibri"/>
                <w:b/>
                <w:sz w:val="20"/>
                <w:szCs w:val="20"/>
              </w:rPr>
              <w:t>(STG-p62/</w:t>
            </w:r>
            <w:proofErr w:type="spellStart"/>
            <w:r w:rsidR="00F635E9">
              <w:rPr>
                <w:rFonts w:ascii="Calibri" w:hAnsi="Calibri"/>
                <w:b/>
                <w:sz w:val="20"/>
                <w:szCs w:val="20"/>
              </w:rPr>
              <w:t>wt</w:t>
            </w:r>
            <w:proofErr w:type="spellEnd"/>
            <w:r w:rsidRPr="00FE07A4"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1245" w:type="dxa"/>
          </w:tcPr>
          <w:p w14:paraId="583C02D7" w14:textId="420A7214" w:rsidR="00FE07A4" w:rsidRPr="00FE07A4" w:rsidRDefault="00FE07A4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FE07A4">
              <w:rPr>
                <w:rFonts w:ascii="Calibri" w:hAnsi="Calibri"/>
                <w:b/>
                <w:sz w:val="20"/>
                <w:szCs w:val="20"/>
              </w:rPr>
              <w:t>Log2</w:t>
            </w:r>
            <w:r w:rsidR="00F635E9">
              <w:rPr>
                <w:rFonts w:ascii="Calibri" w:hAnsi="Calibri"/>
                <w:b/>
                <w:sz w:val="20"/>
                <w:szCs w:val="20"/>
              </w:rPr>
              <w:t>(</w:t>
            </w:r>
            <w:r w:rsidRPr="00FE07A4">
              <w:rPr>
                <w:rFonts w:ascii="Calibri" w:hAnsi="Calibri"/>
                <w:b/>
                <w:sz w:val="20"/>
                <w:szCs w:val="20"/>
              </w:rPr>
              <w:t>LFQ</w:t>
            </w:r>
            <w:r w:rsidR="00F635E9">
              <w:rPr>
                <w:rFonts w:ascii="Calibri" w:hAnsi="Calibri"/>
                <w:b/>
                <w:sz w:val="20"/>
                <w:szCs w:val="20"/>
              </w:rPr>
              <w:t>)</w:t>
            </w:r>
            <w:proofErr w:type="spellStart"/>
            <w:r w:rsidR="00F635E9" w:rsidRPr="00F635E9">
              <w:rPr>
                <w:rFonts w:ascii="Calibri" w:hAnsi="Calibri"/>
                <w:b/>
                <w:sz w:val="20"/>
                <w:szCs w:val="20"/>
                <w:vertAlign w:val="subscript"/>
              </w:rPr>
              <w:t>Avg</w:t>
            </w:r>
            <w:proofErr w:type="spellEnd"/>
            <w:r w:rsidRPr="00FE07A4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</w:p>
          <w:p w14:paraId="1145DBFB" w14:textId="2DF2508B" w:rsidR="00FE07A4" w:rsidRPr="00FE07A4" w:rsidRDefault="00FE07A4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FE07A4">
              <w:rPr>
                <w:rFonts w:ascii="Calibri" w:hAnsi="Calibri"/>
                <w:b/>
                <w:sz w:val="20"/>
                <w:szCs w:val="20"/>
              </w:rPr>
              <w:t>(STG-p62/</w:t>
            </w:r>
            <w:proofErr w:type="spellStart"/>
            <w:r w:rsidR="00F635E9">
              <w:rPr>
                <w:rFonts w:ascii="Calibri" w:hAnsi="Calibri"/>
                <w:b/>
                <w:sz w:val="20"/>
                <w:szCs w:val="20"/>
              </w:rPr>
              <w:t>wt</w:t>
            </w:r>
            <w:proofErr w:type="spellEnd"/>
            <w:r w:rsidRPr="00FE07A4"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1176" w:type="dxa"/>
          </w:tcPr>
          <w:p w14:paraId="4014F8E9" w14:textId="1DABC43A" w:rsidR="00FE07A4" w:rsidRPr="006C3D71" w:rsidRDefault="00FE07A4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  <w:lang w:val="de-AT"/>
              </w:rPr>
            </w:pPr>
            <w:proofErr w:type="spellStart"/>
            <w:r w:rsidRPr="006C3D71">
              <w:rPr>
                <w:rFonts w:ascii="Calibri" w:hAnsi="Calibri"/>
                <w:b/>
                <w:sz w:val="20"/>
                <w:szCs w:val="20"/>
                <w:lang w:val="de-AT"/>
              </w:rPr>
              <w:t>Fold</w:t>
            </w:r>
            <w:proofErr w:type="spellEnd"/>
            <w:r w:rsidRPr="006C3D71">
              <w:rPr>
                <w:rFonts w:ascii="Calibri" w:hAnsi="Calibri"/>
                <w:b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6C3D71">
              <w:rPr>
                <w:rFonts w:ascii="Calibri" w:hAnsi="Calibri"/>
                <w:b/>
                <w:sz w:val="20"/>
                <w:szCs w:val="20"/>
                <w:lang w:val="de-AT"/>
              </w:rPr>
              <w:t>enrichment</w:t>
            </w:r>
            <w:proofErr w:type="spellEnd"/>
            <w:r w:rsidRPr="006C3D71">
              <w:rPr>
                <w:rFonts w:ascii="Calibri" w:hAnsi="Calibri"/>
                <w:b/>
                <w:sz w:val="20"/>
                <w:szCs w:val="20"/>
                <w:lang w:val="de-AT"/>
              </w:rPr>
              <w:t xml:space="preserve"> (STG-p62/</w:t>
            </w:r>
            <w:proofErr w:type="spellStart"/>
            <w:r w:rsidR="00F635E9" w:rsidRPr="006C3D71">
              <w:rPr>
                <w:rFonts w:ascii="Calibri" w:hAnsi="Calibri"/>
                <w:b/>
                <w:sz w:val="20"/>
                <w:szCs w:val="20"/>
                <w:lang w:val="de-AT"/>
              </w:rPr>
              <w:t>wt</w:t>
            </w:r>
            <w:proofErr w:type="spellEnd"/>
            <w:r w:rsidRPr="006C3D71">
              <w:rPr>
                <w:rFonts w:ascii="Calibri" w:hAnsi="Calibri"/>
                <w:b/>
                <w:sz w:val="20"/>
                <w:szCs w:val="20"/>
                <w:lang w:val="de-AT"/>
              </w:rPr>
              <w:t>)</w:t>
            </w:r>
          </w:p>
        </w:tc>
      </w:tr>
      <w:tr w:rsidR="003918B1" w14:paraId="191261B2" w14:textId="77777777" w:rsidTr="003918B1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62052B7" w14:textId="77777777" w:rsidR="00FE07A4" w:rsidRPr="00FE07A4" w:rsidRDefault="00FE07A4" w:rsidP="00FE07A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QSTM1</w:t>
            </w:r>
          </w:p>
        </w:tc>
        <w:tc>
          <w:tcPr>
            <w:tcW w:w="1796" w:type="dxa"/>
          </w:tcPr>
          <w:p w14:paraId="01123663" w14:textId="539E61F4" w:rsidR="00FE07A4" w:rsidRPr="00FE07A4" w:rsidRDefault="0026589E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62/</w:t>
            </w:r>
            <w:proofErr w:type="spellStart"/>
            <w:r w:rsidR="00FE07A4">
              <w:rPr>
                <w:rFonts w:ascii="Calibri" w:hAnsi="Calibri"/>
                <w:sz w:val="20"/>
                <w:szCs w:val="20"/>
              </w:rPr>
              <w:t>Sequestosome</w:t>
            </w:r>
            <w:proofErr w:type="spellEnd"/>
            <w:r w:rsidR="00FE07A4">
              <w:rPr>
                <w:rFonts w:ascii="Calibri" w:hAnsi="Calibri"/>
                <w:sz w:val="20"/>
                <w:szCs w:val="20"/>
              </w:rPr>
              <w:t xml:space="preserve"> 1</w:t>
            </w:r>
          </w:p>
        </w:tc>
        <w:tc>
          <w:tcPr>
            <w:tcW w:w="1014" w:type="dxa"/>
          </w:tcPr>
          <w:p w14:paraId="32BD29C4" w14:textId="3A81D778" w:rsidR="00FE07A4" w:rsidRPr="00FE07A4" w:rsidRDefault="00FE07A4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0</w:t>
            </w:r>
            <w:r w:rsidR="0026589E">
              <w:rPr>
                <w:rFonts w:ascii="Calibri" w:hAnsi="Calibri"/>
                <w:sz w:val="20"/>
                <w:szCs w:val="20"/>
              </w:rPr>
              <w:t>.0</w:t>
            </w:r>
          </w:p>
        </w:tc>
        <w:tc>
          <w:tcPr>
            <w:tcW w:w="1019" w:type="dxa"/>
          </w:tcPr>
          <w:p w14:paraId="1DF807B8" w14:textId="77777777" w:rsidR="00FE07A4" w:rsidRPr="00FE07A4" w:rsidRDefault="00FE07A4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.9</w:t>
            </w:r>
          </w:p>
        </w:tc>
        <w:tc>
          <w:tcPr>
            <w:tcW w:w="1043" w:type="dxa"/>
          </w:tcPr>
          <w:p w14:paraId="4F4CCFB5" w14:textId="77777777" w:rsidR="00FE07A4" w:rsidRPr="00FE07A4" w:rsidRDefault="00FE07A4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.0</w:t>
            </w:r>
          </w:p>
        </w:tc>
        <w:tc>
          <w:tcPr>
            <w:tcW w:w="674" w:type="dxa"/>
          </w:tcPr>
          <w:p w14:paraId="50C93B3E" w14:textId="480D1F98" w:rsidR="00FE07A4" w:rsidRPr="00FE07A4" w:rsidRDefault="00FE07A4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23</w:t>
            </w:r>
            <w:r w:rsidR="0026589E">
              <w:rPr>
                <w:rFonts w:ascii="Calibri" w:hAnsi="Calibri"/>
                <w:sz w:val="20"/>
                <w:szCs w:val="20"/>
              </w:rPr>
              <w:t>.3</w:t>
            </w:r>
          </w:p>
        </w:tc>
        <w:tc>
          <w:tcPr>
            <w:tcW w:w="1019" w:type="dxa"/>
          </w:tcPr>
          <w:p w14:paraId="52F28BA5" w14:textId="77777777" w:rsidR="00FE07A4" w:rsidRPr="00FE07A4" w:rsidRDefault="00FE07A4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5.7</w:t>
            </w:r>
          </w:p>
        </w:tc>
        <w:tc>
          <w:tcPr>
            <w:tcW w:w="1043" w:type="dxa"/>
          </w:tcPr>
          <w:p w14:paraId="3DE415C7" w14:textId="77777777" w:rsidR="00FE07A4" w:rsidRPr="00FE07A4" w:rsidRDefault="00FE07A4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.0</w:t>
            </w:r>
          </w:p>
        </w:tc>
        <w:tc>
          <w:tcPr>
            <w:tcW w:w="1245" w:type="dxa"/>
          </w:tcPr>
          <w:p w14:paraId="72244F27" w14:textId="77777777" w:rsidR="00FE07A4" w:rsidRPr="00FE07A4" w:rsidRDefault="00FE07A4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.5</w:t>
            </w:r>
          </w:p>
        </w:tc>
        <w:tc>
          <w:tcPr>
            <w:tcW w:w="1176" w:type="dxa"/>
          </w:tcPr>
          <w:p w14:paraId="75FD7F87" w14:textId="77777777" w:rsidR="00FE07A4" w:rsidRPr="00FE07A4" w:rsidRDefault="00FE07A4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792x</w:t>
            </w:r>
          </w:p>
        </w:tc>
      </w:tr>
      <w:tr w:rsidR="003918B1" w14:paraId="2AEAD7DF" w14:textId="77777777" w:rsidTr="0039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13AA2AF" w14:textId="6B8D167A" w:rsidR="00FE07A4" w:rsidRPr="00FE07A4" w:rsidRDefault="0026589E" w:rsidP="00FE07A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KEAP1</w:t>
            </w:r>
          </w:p>
        </w:tc>
        <w:tc>
          <w:tcPr>
            <w:tcW w:w="1796" w:type="dxa"/>
          </w:tcPr>
          <w:p w14:paraId="717FF62D" w14:textId="38F008C4" w:rsidR="00FE07A4" w:rsidRPr="0026589E" w:rsidRDefault="0026589E" w:rsidP="002658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26589E">
              <w:rPr>
                <w:rFonts w:ascii="Calibri" w:hAnsi="Calibri"/>
                <w:sz w:val="20"/>
                <w:szCs w:val="20"/>
                <w:lang w:val="en-US"/>
              </w:rPr>
              <w:t>Kelch</w:t>
            </w:r>
            <w:proofErr w:type="spellEnd"/>
            <w:r w:rsidRPr="0026589E">
              <w:rPr>
                <w:rFonts w:ascii="Calibri" w:hAnsi="Calibri"/>
                <w:sz w:val="20"/>
                <w:szCs w:val="20"/>
                <w:lang w:val="en-US"/>
              </w:rPr>
              <w:t>-like ECH-associated protein 1</w:t>
            </w:r>
          </w:p>
        </w:tc>
        <w:tc>
          <w:tcPr>
            <w:tcW w:w="1014" w:type="dxa"/>
          </w:tcPr>
          <w:p w14:paraId="55141E0C" w14:textId="084C7F92" w:rsidR="00FE07A4" w:rsidRPr="00FE07A4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8.9</w:t>
            </w:r>
          </w:p>
        </w:tc>
        <w:tc>
          <w:tcPr>
            <w:tcW w:w="1019" w:type="dxa"/>
          </w:tcPr>
          <w:p w14:paraId="7FD19C61" w14:textId="79C6AB26" w:rsidR="00FE07A4" w:rsidRPr="00FE07A4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6</w:t>
            </w:r>
          </w:p>
        </w:tc>
        <w:tc>
          <w:tcPr>
            <w:tcW w:w="1043" w:type="dxa"/>
          </w:tcPr>
          <w:p w14:paraId="27693644" w14:textId="55A0C9F6" w:rsidR="00FE07A4" w:rsidRPr="00FE07A4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4</w:t>
            </w:r>
          </w:p>
        </w:tc>
        <w:tc>
          <w:tcPr>
            <w:tcW w:w="674" w:type="dxa"/>
          </w:tcPr>
          <w:p w14:paraId="0A53A074" w14:textId="1470D7A2" w:rsidR="00FE07A4" w:rsidRPr="00FE07A4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3.1</w:t>
            </w:r>
          </w:p>
        </w:tc>
        <w:tc>
          <w:tcPr>
            <w:tcW w:w="1019" w:type="dxa"/>
          </w:tcPr>
          <w:p w14:paraId="453F3C23" w14:textId="2233FADA" w:rsidR="00FE07A4" w:rsidRPr="00FE07A4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7.6</w:t>
            </w:r>
          </w:p>
        </w:tc>
        <w:tc>
          <w:tcPr>
            <w:tcW w:w="1043" w:type="dxa"/>
          </w:tcPr>
          <w:p w14:paraId="25F2D4D2" w14:textId="3F2B3205" w:rsidR="00FE07A4" w:rsidRPr="00FE07A4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0</w:t>
            </w:r>
          </w:p>
        </w:tc>
        <w:tc>
          <w:tcPr>
            <w:tcW w:w="1245" w:type="dxa"/>
          </w:tcPr>
          <w:p w14:paraId="6FDB486A" w14:textId="3EF431F4" w:rsidR="00FE07A4" w:rsidRPr="00FE07A4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7</w:t>
            </w:r>
          </w:p>
        </w:tc>
        <w:tc>
          <w:tcPr>
            <w:tcW w:w="1176" w:type="dxa"/>
          </w:tcPr>
          <w:p w14:paraId="4A75F954" w14:textId="6E6C4924" w:rsidR="00FE07A4" w:rsidRPr="00FE07A4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.0x</w:t>
            </w:r>
          </w:p>
        </w:tc>
      </w:tr>
      <w:tr w:rsidR="003918B1" w14:paraId="6399DD65" w14:textId="77777777" w:rsidTr="003918B1">
        <w:trPr>
          <w:trHeight w:val="7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E683D03" w14:textId="226230EB" w:rsidR="00FE07A4" w:rsidRPr="00FE07A4" w:rsidRDefault="0026589E" w:rsidP="00FE07A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BR1</w:t>
            </w:r>
          </w:p>
        </w:tc>
        <w:tc>
          <w:tcPr>
            <w:tcW w:w="1796" w:type="dxa"/>
          </w:tcPr>
          <w:p w14:paraId="4FF95C01" w14:textId="2FF50A4F" w:rsidR="00FE07A4" w:rsidRPr="0026589E" w:rsidRDefault="0026589E" w:rsidP="002658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26589E">
              <w:rPr>
                <w:rFonts w:ascii="Calibri" w:hAnsi="Calibri"/>
                <w:sz w:val="20"/>
                <w:szCs w:val="20"/>
                <w:lang w:val="en-US"/>
              </w:rPr>
              <w:t>Next to BRCA1 gene 1 protein</w:t>
            </w:r>
          </w:p>
        </w:tc>
        <w:tc>
          <w:tcPr>
            <w:tcW w:w="1014" w:type="dxa"/>
          </w:tcPr>
          <w:p w14:paraId="2C4B69E2" w14:textId="7E20BE54" w:rsidR="00FE07A4" w:rsidRPr="00FE07A4" w:rsidRDefault="0026589E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.1</w:t>
            </w:r>
          </w:p>
        </w:tc>
        <w:tc>
          <w:tcPr>
            <w:tcW w:w="1019" w:type="dxa"/>
          </w:tcPr>
          <w:p w14:paraId="6429BC92" w14:textId="4932A3E9" w:rsidR="00FE07A4" w:rsidRPr="00FE07A4" w:rsidRDefault="0026589E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9</w:t>
            </w:r>
          </w:p>
        </w:tc>
        <w:tc>
          <w:tcPr>
            <w:tcW w:w="1043" w:type="dxa"/>
          </w:tcPr>
          <w:p w14:paraId="30341318" w14:textId="36C7042D" w:rsidR="00FE07A4" w:rsidRPr="00FE07A4" w:rsidRDefault="0026589E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4</w:t>
            </w:r>
          </w:p>
        </w:tc>
        <w:tc>
          <w:tcPr>
            <w:tcW w:w="674" w:type="dxa"/>
          </w:tcPr>
          <w:p w14:paraId="58CD4254" w14:textId="0BF806B8" w:rsidR="00FE07A4" w:rsidRPr="00FE07A4" w:rsidRDefault="0026589E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0.8</w:t>
            </w:r>
          </w:p>
        </w:tc>
        <w:tc>
          <w:tcPr>
            <w:tcW w:w="1019" w:type="dxa"/>
          </w:tcPr>
          <w:p w14:paraId="55767CB6" w14:textId="4526888D" w:rsidR="00FE07A4" w:rsidRPr="00FE07A4" w:rsidRDefault="0026589E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.1</w:t>
            </w:r>
          </w:p>
        </w:tc>
        <w:tc>
          <w:tcPr>
            <w:tcW w:w="1043" w:type="dxa"/>
          </w:tcPr>
          <w:p w14:paraId="3D9B370C" w14:textId="72515C8A" w:rsidR="00FE07A4" w:rsidRPr="00FE07A4" w:rsidRDefault="0026589E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4</w:t>
            </w:r>
          </w:p>
        </w:tc>
        <w:tc>
          <w:tcPr>
            <w:tcW w:w="1245" w:type="dxa"/>
          </w:tcPr>
          <w:p w14:paraId="069B948A" w14:textId="365819BD" w:rsidR="00FE07A4" w:rsidRPr="00FE07A4" w:rsidRDefault="0026589E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4</w:t>
            </w:r>
          </w:p>
        </w:tc>
        <w:tc>
          <w:tcPr>
            <w:tcW w:w="1176" w:type="dxa"/>
          </w:tcPr>
          <w:p w14:paraId="199E290F" w14:textId="6CE02805" w:rsidR="00FE07A4" w:rsidRPr="00FE07A4" w:rsidRDefault="0026589E" w:rsidP="00FE07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.6x</w:t>
            </w:r>
          </w:p>
        </w:tc>
      </w:tr>
      <w:tr w:rsidR="003918B1" w14:paraId="126F9E5C" w14:textId="77777777" w:rsidTr="0039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F93AEF2" w14:textId="74C0F281" w:rsidR="004A4875" w:rsidRDefault="0026589E" w:rsidP="0026589E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26589E">
              <w:rPr>
                <w:rFonts w:ascii="Calibri" w:hAnsi="Calibri"/>
                <w:sz w:val="20"/>
                <w:szCs w:val="20"/>
                <w:lang w:val="en-US"/>
              </w:rPr>
              <w:t>UBA52;</w:t>
            </w:r>
            <w:r w:rsidR="003918B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r w:rsidRPr="0026589E">
              <w:rPr>
                <w:rFonts w:ascii="Calibri" w:hAnsi="Calibri"/>
                <w:sz w:val="20"/>
                <w:szCs w:val="20"/>
                <w:lang w:val="en-US"/>
              </w:rPr>
              <w:t>UBB;</w:t>
            </w:r>
            <w:r w:rsidR="003918B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14:paraId="2EB14D52" w14:textId="29243CBF" w:rsidR="0026589E" w:rsidRPr="0026589E" w:rsidRDefault="0026589E" w:rsidP="0026589E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26589E">
              <w:rPr>
                <w:rFonts w:ascii="Calibri" w:hAnsi="Calibri"/>
                <w:sz w:val="20"/>
                <w:szCs w:val="20"/>
                <w:lang w:val="en-US"/>
              </w:rPr>
              <w:t>RPS27A;</w:t>
            </w:r>
            <w:r w:rsidR="003918B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r w:rsidRPr="0026589E">
              <w:rPr>
                <w:rFonts w:ascii="Calibri" w:hAnsi="Calibri"/>
                <w:sz w:val="20"/>
                <w:szCs w:val="20"/>
                <w:lang w:val="en-US"/>
              </w:rPr>
              <w:t>UBC</w:t>
            </w:r>
          </w:p>
        </w:tc>
        <w:tc>
          <w:tcPr>
            <w:tcW w:w="1796" w:type="dxa"/>
          </w:tcPr>
          <w:p w14:paraId="62F01A3B" w14:textId="33D8852D" w:rsidR="0026589E" w:rsidRPr="0026589E" w:rsidRDefault="0026589E" w:rsidP="00CD4E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Ubiquitin</w:t>
            </w:r>
            <w:r w:rsidR="00CD4E6E">
              <w:rPr>
                <w:rFonts w:ascii="Calibri" w:hAnsi="Calibri"/>
                <w:sz w:val="20"/>
                <w:szCs w:val="20"/>
                <w:lang w:val="en-US"/>
              </w:rPr>
              <w:t>*</w:t>
            </w:r>
          </w:p>
        </w:tc>
        <w:tc>
          <w:tcPr>
            <w:tcW w:w="1014" w:type="dxa"/>
          </w:tcPr>
          <w:p w14:paraId="302B224D" w14:textId="05782B88" w:rsidR="0026589E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0.9</w:t>
            </w:r>
          </w:p>
        </w:tc>
        <w:tc>
          <w:tcPr>
            <w:tcW w:w="1019" w:type="dxa"/>
          </w:tcPr>
          <w:p w14:paraId="01CFA7C9" w14:textId="6E2AAF62" w:rsidR="0026589E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9.7</w:t>
            </w:r>
          </w:p>
        </w:tc>
        <w:tc>
          <w:tcPr>
            <w:tcW w:w="1043" w:type="dxa"/>
          </w:tcPr>
          <w:p w14:paraId="16648C42" w14:textId="76973E88" w:rsidR="0026589E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7</w:t>
            </w:r>
          </w:p>
        </w:tc>
        <w:tc>
          <w:tcPr>
            <w:tcW w:w="674" w:type="dxa"/>
          </w:tcPr>
          <w:p w14:paraId="2A658956" w14:textId="2346D208" w:rsidR="0026589E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5.3</w:t>
            </w:r>
          </w:p>
        </w:tc>
        <w:tc>
          <w:tcPr>
            <w:tcW w:w="1019" w:type="dxa"/>
          </w:tcPr>
          <w:p w14:paraId="14526C0E" w14:textId="6EF442A9" w:rsidR="0026589E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4.7</w:t>
            </w:r>
          </w:p>
        </w:tc>
        <w:tc>
          <w:tcPr>
            <w:tcW w:w="1043" w:type="dxa"/>
          </w:tcPr>
          <w:p w14:paraId="39081753" w14:textId="2BAE51B8" w:rsidR="0026589E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4</w:t>
            </w:r>
          </w:p>
        </w:tc>
        <w:tc>
          <w:tcPr>
            <w:tcW w:w="1245" w:type="dxa"/>
          </w:tcPr>
          <w:p w14:paraId="06739483" w14:textId="35A11D4F" w:rsidR="0026589E" w:rsidRDefault="0026589E" w:rsidP="002658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6</w:t>
            </w:r>
          </w:p>
        </w:tc>
        <w:tc>
          <w:tcPr>
            <w:tcW w:w="1176" w:type="dxa"/>
          </w:tcPr>
          <w:p w14:paraId="1B151266" w14:textId="00EE363F" w:rsidR="0026589E" w:rsidRDefault="0026589E" w:rsidP="00FE07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0x</w:t>
            </w:r>
          </w:p>
        </w:tc>
      </w:tr>
    </w:tbl>
    <w:p w14:paraId="7FF40FE9" w14:textId="7BEA46D8" w:rsidR="0026589E" w:rsidRPr="0026589E" w:rsidRDefault="0026589E" w:rsidP="0026589E">
      <w:pPr>
        <w:spacing w:line="360" w:lineRule="auto"/>
        <w:jc w:val="both"/>
        <w:rPr>
          <w:rFonts w:ascii="Calibri" w:hAnsi="Calibri"/>
        </w:rPr>
      </w:pPr>
    </w:p>
    <w:p w14:paraId="27B7E0ED" w14:textId="77777777" w:rsidR="006C3D71" w:rsidRDefault="006C3D71" w:rsidP="006C3D71">
      <w:pPr>
        <w:pStyle w:val="Body"/>
        <w:jc w:val="both"/>
        <w:rPr>
          <w:lang w:val="en-US"/>
        </w:rPr>
      </w:pPr>
      <w:r w:rsidRPr="009012B9">
        <w:rPr>
          <w:lang w:val="en-US"/>
        </w:rPr>
        <w:t xml:space="preserve">STG-p62 and </w:t>
      </w:r>
      <w:proofErr w:type="spellStart"/>
      <w:r w:rsidRPr="009012B9">
        <w:rPr>
          <w:lang w:val="en-US"/>
        </w:rPr>
        <w:t>wt</w:t>
      </w:r>
      <w:proofErr w:type="spellEnd"/>
      <w:r w:rsidRPr="009012B9">
        <w:rPr>
          <w:lang w:val="en-US"/>
        </w:rPr>
        <w:t xml:space="preserve"> Hap1 cells were subjected to GFP-TRAP (</w:t>
      </w:r>
      <w:proofErr w:type="spellStart"/>
      <w:r w:rsidRPr="009012B9">
        <w:rPr>
          <w:lang w:val="en-US"/>
        </w:rPr>
        <w:t>Chromotek</w:t>
      </w:r>
      <w:proofErr w:type="spellEnd"/>
      <w:r w:rsidRPr="009012B9">
        <w:rPr>
          <w:lang w:val="en-US"/>
        </w:rPr>
        <w:t xml:space="preserve">) purification followed by mass spectrometry. Listed are the known p62 direct interactors that resulted enriched in the STG-p62 sample compared to the </w:t>
      </w:r>
      <w:proofErr w:type="spellStart"/>
      <w:r w:rsidRPr="009012B9">
        <w:rPr>
          <w:lang w:val="en-US"/>
        </w:rPr>
        <w:t>wt</w:t>
      </w:r>
      <w:proofErr w:type="spellEnd"/>
      <w:r w:rsidRPr="009012B9">
        <w:rPr>
          <w:lang w:val="en-US"/>
        </w:rPr>
        <w:t xml:space="preserve"> control in two independent replicates. A Log2(LFQ)≥1 was considered as significant enrichment. Individual Log2(LFQ) values as well as the mean Log2(LFQ) (Log2(LFQ)</w:t>
      </w:r>
      <w:proofErr w:type="spellStart"/>
      <w:r w:rsidRPr="00E825F3">
        <w:rPr>
          <w:vertAlign w:val="subscript"/>
          <w:lang w:val="en-US"/>
        </w:rPr>
        <w:t>Avg</w:t>
      </w:r>
      <w:proofErr w:type="spellEnd"/>
      <w:r w:rsidRPr="009012B9">
        <w:rPr>
          <w:lang w:val="en-US"/>
        </w:rPr>
        <w:t>) are reported. The mean enrichment factor (2^Log2(LFQ)</w:t>
      </w:r>
      <w:proofErr w:type="spellStart"/>
      <w:r w:rsidRPr="00E825F3">
        <w:rPr>
          <w:vertAlign w:val="subscript"/>
          <w:lang w:val="en-US"/>
        </w:rPr>
        <w:t>Avg</w:t>
      </w:r>
      <w:proofErr w:type="spellEnd"/>
      <w:r w:rsidRPr="009012B9">
        <w:rPr>
          <w:lang w:val="en-US"/>
        </w:rPr>
        <w:t xml:space="preserve">) is also shown. LFQ: label-free quantitation. </w:t>
      </w:r>
    </w:p>
    <w:p w14:paraId="600FA4BA" w14:textId="77777777" w:rsidR="006C3D71" w:rsidRPr="00E825F3" w:rsidRDefault="006C3D71" w:rsidP="006C3D71">
      <w:pPr>
        <w:pStyle w:val="Body"/>
        <w:jc w:val="both"/>
        <w:rPr>
          <w:lang w:val="en-US"/>
        </w:rPr>
      </w:pPr>
    </w:p>
    <w:p w14:paraId="543C9A45" w14:textId="77777777" w:rsidR="006C3D71" w:rsidRPr="00E825F3" w:rsidRDefault="006C3D71" w:rsidP="006C3D71">
      <w:pPr>
        <w:pStyle w:val="Body"/>
        <w:jc w:val="both"/>
        <w:rPr>
          <w:lang w:val="en-US"/>
        </w:rPr>
      </w:pPr>
      <w:r w:rsidRPr="009012B9">
        <w:rPr>
          <w:lang w:val="en-US"/>
        </w:rPr>
        <w:t>* Full name: Ubiquitin-60S ribosomal protein L40; Ubiquitin-40S ribosomal protein S27</w:t>
      </w:r>
      <w:proofErr w:type="gramStart"/>
      <w:r w:rsidRPr="009012B9">
        <w:rPr>
          <w:lang w:val="en-US"/>
        </w:rPr>
        <w:t xml:space="preserve">a;  </w:t>
      </w:r>
      <w:proofErr w:type="spellStart"/>
      <w:r w:rsidRPr="009012B9">
        <w:rPr>
          <w:lang w:val="en-US"/>
        </w:rPr>
        <w:t>Polyubiquitin</w:t>
      </w:r>
      <w:proofErr w:type="spellEnd"/>
      <w:proofErr w:type="gramEnd"/>
      <w:r w:rsidRPr="009012B9">
        <w:rPr>
          <w:lang w:val="en-US"/>
        </w:rPr>
        <w:t xml:space="preserve">-B; </w:t>
      </w:r>
      <w:proofErr w:type="spellStart"/>
      <w:r w:rsidRPr="009012B9">
        <w:rPr>
          <w:lang w:val="en-US"/>
        </w:rPr>
        <w:t>Polyubiquitin</w:t>
      </w:r>
      <w:proofErr w:type="spellEnd"/>
      <w:r w:rsidRPr="009012B9">
        <w:rPr>
          <w:lang w:val="en-US"/>
        </w:rPr>
        <w:t>-C.</w:t>
      </w:r>
    </w:p>
    <w:p w14:paraId="4AF040F9" w14:textId="77777777" w:rsidR="00B21915" w:rsidRPr="006C3D71" w:rsidRDefault="00B21915" w:rsidP="006C3D71">
      <w:pPr>
        <w:rPr>
          <w:lang w:val="en-US"/>
        </w:rPr>
      </w:pPr>
    </w:p>
    <w:sectPr w:rsidR="00B21915" w:rsidRPr="006C3D71" w:rsidSect="003918B1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03138D"/>
    <w:multiLevelType w:val="hybridMultilevel"/>
    <w:tmpl w:val="E3D05D16"/>
    <w:lvl w:ilvl="0" w:tplc="E10666D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636285"/>
    <w:multiLevelType w:val="hybridMultilevel"/>
    <w:tmpl w:val="C106A8F8"/>
    <w:lvl w:ilvl="0" w:tplc="D26AEA9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7A4"/>
    <w:rsid w:val="000023D2"/>
    <w:rsid w:val="000113EB"/>
    <w:rsid w:val="0002651C"/>
    <w:rsid w:val="00043300"/>
    <w:rsid w:val="0005496E"/>
    <w:rsid w:val="000A14F8"/>
    <w:rsid w:val="000A3854"/>
    <w:rsid w:val="000C4409"/>
    <w:rsid w:val="000C44DA"/>
    <w:rsid w:val="000D62A7"/>
    <w:rsid w:val="000E2934"/>
    <w:rsid w:val="001123C0"/>
    <w:rsid w:val="0011746B"/>
    <w:rsid w:val="0014351B"/>
    <w:rsid w:val="00145076"/>
    <w:rsid w:val="00160ECB"/>
    <w:rsid w:val="0018525F"/>
    <w:rsid w:val="0019120D"/>
    <w:rsid w:val="00194823"/>
    <w:rsid w:val="001A1D5A"/>
    <w:rsid w:val="001A4444"/>
    <w:rsid w:val="001C57B7"/>
    <w:rsid w:val="001E16E1"/>
    <w:rsid w:val="001E1B88"/>
    <w:rsid w:val="001E7F4D"/>
    <w:rsid w:val="00221D97"/>
    <w:rsid w:val="002321DA"/>
    <w:rsid w:val="0024524E"/>
    <w:rsid w:val="00245547"/>
    <w:rsid w:val="00264897"/>
    <w:rsid w:val="0026589E"/>
    <w:rsid w:val="00280882"/>
    <w:rsid w:val="00284DFD"/>
    <w:rsid w:val="002A1442"/>
    <w:rsid w:val="002A3A52"/>
    <w:rsid w:val="002D49FF"/>
    <w:rsid w:val="002D6441"/>
    <w:rsid w:val="002D6CD7"/>
    <w:rsid w:val="002E1806"/>
    <w:rsid w:val="002E2570"/>
    <w:rsid w:val="002E5336"/>
    <w:rsid w:val="00301D8C"/>
    <w:rsid w:val="0030348A"/>
    <w:rsid w:val="0030401F"/>
    <w:rsid w:val="00330CA1"/>
    <w:rsid w:val="00362B13"/>
    <w:rsid w:val="003631CB"/>
    <w:rsid w:val="00373EE0"/>
    <w:rsid w:val="003906E6"/>
    <w:rsid w:val="003918B1"/>
    <w:rsid w:val="003C2175"/>
    <w:rsid w:val="003E043D"/>
    <w:rsid w:val="003E7842"/>
    <w:rsid w:val="003F679A"/>
    <w:rsid w:val="00401601"/>
    <w:rsid w:val="00410093"/>
    <w:rsid w:val="004227E0"/>
    <w:rsid w:val="00423081"/>
    <w:rsid w:val="00436580"/>
    <w:rsid w:val="004422F2"/>
    <w:rsid w:val="00442575"/>
    <w:rsid w:val="0045478C"/>
    <w:rsid w:val="00463594"/>
    <w:rsid w:val="00470A9A"/>
    <w:rsid w:val="004A4862"/>
    <w:rsid w:val="004A4875"/>
    <w:rsid w:val="004C2FCB"/>
    <w:rsid w:val="004D27A8"/>
    <w:rsid w:val="004D436B"/>
    <w:rsid w:val="00512E63"/>
    <w:rsid w:val="00521EC7"/>
    <w:rsid w:val="00530B07"/>
    <w:rsid w:val="00551645"/>
    <w:rsid w:val="005578CC"/>
    <w:rsid w:val="00564CC5"/>
    <w:rsid w:val="0056682D"/>
    <w:rsid w:val="005731A7"/>
    <w:rsid w:val="00573FA1"/>
    <w:rsid w:val="00580D24"/>
    <w:rsid w:val="005B0A2E"/>
    <w:rsid w:val="005B6C11"/>
    <w:rsid w:val="005C6B17"/>
    <w:rsid w:val="005E494D"/>
    <w:rsid w:val="00640277"/>
    <w:rsid w:val="00641233"/>
    <w:rsid w:val="006506B8"/>
    <w:rsid w:val="00663FB0"/>
    <w:rsid w:val="006714C1"/>
    <w:rsid w:val="00681EEC"/>
    <w:rsid w:val="00696667"/>
    <w:rsid w:val="006B3BFE"/>
    <w:rsid w:val="006C3D71"/>
    <w:rsid w:val="006D2DCD"/>
    <w:rsid w:val="006D6E6C"/>
    <w:rsid w:val="006E0482"/>
    <w:rsid w:val="006E5282"/>
    <w:rsid w:val="007033A3"/>
    <w:rsid w:val="0071364F"/>
    <w:rsid w:val="007201B2"/>
    <w:rsid w:val="007214B8"/>
    <w:rsid w:val="00784DC1"/>
    <w:rsid w:val="00791470"/>
    <w:rsid w:val="007E1289"/>
    <w:rsid w:val="007E38FF"/>
    <w:rsid w:val="007E681D"/>
    <w:rsid w:val="007E7804"/>
    <w:rsid w:val="00814988"/>
    <w:rsid w:val="0081579A"/>
    <w:rsid w:val="00834B57"/>
    <w:rsid w:val="00855153"/>
    <w:rsid w:val="00887FE5"/>
    <w:rsid w:val="008933DF"/>
    <w:rsid w:val="008A3140"/>
    <w:rsid w:val="008B1BB6"/>
    <w:rsid w:val="008D548A"/>
    <w:rsid w:val="008F672F"/>
    <w:rsid w:val="008F78A4"/>
    <w:rsid w:val="00901966"/>
    <w:rsid w:val="009076A5"/>
    <w:rsid w:val="009146AD"/>
    <w:rsid w:val="00921D87"/>
    <w:rsid w:val="00923A58"/>
    <w:rsid w:val="0092759A"/>
    <w:rsid w:val="0098085F"/>
    <w:rsid w:val="00987992"/>
    <w:rsid w:val="009A4748"/>
    <w:rsid w:val="009A7137"/>
    <w:rsid w:val="009C33E9"/>
    <w:rsid w:val="00A3184C"/>
    <w:rsid w:val="00A614C4"/>
    <w:rsid w:val="00A71B51"/>
    <w:rsid w:val="00A7387A"/>
    <w:rsid w:val="00A77BE8"/>
    <w:rsid w:val="00A82863"/>
    <w:rsid w:val="00A83D2A"/>
    <w:rsid w:val="00AA6AAD"/>
    <w:rsid w:val="00AA753B"/>
    <w:rsid w:val="00AB0DD1"/>
    <w:rsid w:val="00AB56F4"/>
    <w:rsid w:val="00AC18AD"/>
    <w:rsid w:val="00AC6449"/>
    <w:rsid w:val="00AC7A73"/>
    <w:rsid w:val="00AD29B3"/>
    <w:rsid w:val="00AD493A"/>
    <w:rsid w:val="00AD4AAD"/>
    <w:rsid w:val="00AE4333"/>
    <w:rsid w:val="00AF38A6"/>
    <w:rsid w:val="00B077D7"/>
    <w:rsid w:val="00B21915"/>
    <w:rsid w:val="00B22FDC"/>
    <w:rsid w:val="00B31986"/>
    <w:rsid w:val="00B8339D"/>
    <w:rsid w:val="00BB631E"/>
    <w:rsid w:val="00BC0604"/>
    <w:rsid w:val="00BC355E"/>
    <w:rsid w:val="00BD422F"/>
    <w:rsid w:val="00BD52AD"/>
    <w:rsid w:val="00BF4596"/>
    <w:rsid w:val="00C00224"/>
    <w:rsid w:val="00C56A85"/>
    <w:rsid w:val="00C6681A"/>
    <w:rsid w:val="00C7742F"/>
    <w:rsid w:val="00C8713F"/>
    <w:rsid w:val="00C87314"/>
    <w:rsid w:val="00C96C3B"/>
    <w:rsid w:val="00CA3745"/>
    <w:rsid w:val="00CB0061"/>
    <w:rsid w:val="00CC2BC6"/>
    <w:rsid w:val="00CD4E6E"/>
    <w:rsid w:val="00D049F0"/>
    <w:rsid w:val="00D12035"/>
    <w:rsid w:val="00D418FB"/>
    <w:rsid w:val="00D44B63"/>
    <w:rsid w:val="00D45B30"/>
    <w:rsid w:val="00D62752"/>
    <w:rsid w:val="00D724C5"/>
    <w:rsid w:val="00D80C4D"/>
    <w:rsid w:val="00DA0E80"/>
    <w:rsid w:val="00DD3C42"/>
    <w:rsid w:val="00DD4697"/>
    <w:rsid w:val="00DD7B98"/>
    <w:rsid w:val="00DE769B"/>
    <w:rsid w:val="00DF22B2"/>
    <w:rsid w:val="00DF615F"/>
    <w:rsid w:val="00E11917"/>
    <w:rsid w:val="00E14990"/>
    <w:rsid w:val="00E73E6D"/>
    <w:rsid w:val="00E73FA6"/>
    <w:rsid w:val="00E7491D"/>
    <w:rsid w:val="00E77037"/>
    <w:rsid w:val="00EA0007"/>
    <w:rsid w:val="00EA2032"/>
    <w:rsid w:val="00EC03BC"/>
    <w:rsid w:val="00EE38E9"/>
    <w:rsid w:val="00EE648B"/>
    <w:rsid w:val="00EF170F"/>
    <w:rsid w:val="00F0469F"/>
    <w:rsid w:val="00F25B89"/>
    <w:rsid w:val="00F5093C"/>
    <w:rsid w:val="00F5736F"/>
    <w:rsid w:val="00F611CB"/>
    <w:rsid w:val="00F635E9"/>
    <w:rsid w:val="00F6760E"/>
    <w:rsid w:val="00F67D39"/>
    <w:rsid w:val="00F812C6"/>
    <w:rsid w:val="00F82126"/>
    <w:rsid w:val="00F84689"/>
    <w:rsid w:val="00FA7123"/>
    <w:rsid w:val="00FA78C3"/>
    <w:rsid w:val="00FB47D3"/>
    <w:rsid w:val="00FB4858"/>
    <w:rsid w:val="00FC6908"/>
    <w:rsid w:val="00FD2777"/>
    <w:rsid w:val="00FE07A4"/>
    <w:rsid w:val="00FE4F9E"/>
    <w:rsid w:val="00FE517B"/>
    <w:rsid w:val="00FF03CC"/>
    <w:rsid w:val="00FF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949727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07A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7A4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6589E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4A487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">
    <w:name w:val="Body"/>
    <w:rsid w:val="006C3D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9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1: Mass Spectrometry analysis of STG-p62 purified from Hap1 </vt:lpstr>
    </vt:vector>
  </TitlesOfParts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1-02T16:20:00Z</dcterms:created>
  <dcterms:modified xsi:type="dcterms:W3CDTF">2018-01-02T16:20:00Z</dcterms:modified>
</cp:coreProperties>
</file>